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BFEE1" w14:textId="77777777" w:rsidR="00455080" w:rsidRPr="00455080" w:rsidRDefault="00455080" w:rsidP="00455080">
      <w:r w:rsidRPr="00455080">
        <w:rPr>
          <w:b/>
          <w:bCs/>
        </w:rPr>
        <w:t>Supplementary File 1</w:t>
      </w:r>
      <w:r>
        <w:rPr>
          <w:b/>
          <w:bCs/>
        </w:rPr>
        <w:t xml:space="preserve">: </w:t>
      </w:r>
      <w:r w:rsidRPr="00AF5602">
        <w:rPr>
          <w:b/>
          <w:bCs/>
        </w:rPr>
        <w:t>List of search terms used for literature search.</w:t>
      </w:r>
      <w:r>
        <w:t xml:space="preserve"> </w:t>
      </w:r>
    </w:p>
    <w:p w14:paraId="53EDFB3E" w14:textId="32F5040D" w:rsidR="00455080" w:rsidRDefault="00D93EC6" w:rsidP="00455080">
      <w:r>
        <w:t>Initial</w:t>
      </w:r>
      <w:r w:rsidR="00455080">
        <w:t xml:space="preserve"> search performed on 2-8-19</w:t>
      </w:r>
      <w:r>
        <w:t xml:space="preserve">. Subsequent search performed on </w:t>
      </w:r>
      <w:r w:rsidR="00DF4B15">
        <w:t>11</w:t>
      </w:r>
      <w:r w:rsidR="00DF4B15" w:rsidRPr="00DF4B15">
        <w:rPr>
          <w:vertAlign w:val="superscript"/>
        </w:rPr>
        <w:t>th</w:t>
      </w:r>
      <w:r w:rsidR="00DF4B15">
        <w:t xml:space="preserve"> of May </w:t>
      </w:r>
      <w:r w:rsidR="00AF5602">
        <w:t>(note – this search did not include Scopus due to no longer having access)</w:t>
      </w:r>
    </w:p>
    <w:p w14:paraId="6BCC5CF3" w14:textId="77777777" w:rsidR="00455080" w:rsidRDefault="00455080" w:rsidP="00455080">
      <w:r>
        <w:t xml:space="preserve">search terms used: </w:t>
      </w:r>
    </w:p>
    <w:p w14:paraId="1A16D7E8" w14:textId="6CEDE702" w:rsidR="00455080" w:rsidRDefault="00455080" w:rsidP="00455080">
      <w:proofErr w:type="spellStart"/>
      <w:r>
        <w:t>antiven</w:t>
      </w:r>
      <w:proofErr w:type="spellEnd"/>
      <w:r>
        <w:t xml:space="preserve">* </w:t>
      </w:r>
      <w:r w:rsidR="006030C9">
        <w:t>OR Anti-snake* O</w:t>
      </w:r>
      <w:r w:rsidR="00C13E05">
        <w:t>R ASV OR Anti-</w:t>
      </w:r>
      <w:proofErr w:type="spellStart"/>
      <w:r w:rsidR="00C13E05">
        <w:t>ophidic</w:t>
      </w:r>
      <w:proofErr w:type="spellEnd"/>
      <w:r w:rsidR="006030C9">
        <w:t xml:space="preserve"> </w:t>
      </w:r>
      <w:r>
        <w:t xml:space="preserve">AND </w:t>
      </w:r>
      <w:proofErr w:type="spellStart"/>
      <w:r>
        <w:t>africa</w:t>
      </w:r>
      <w:proofErr w:type="spellEnd"/>
    </w:p>
    <w:p w14:paraId="79659C0B" w14:textId="2AE4F547" w:rsidR="00455080" w:rsidRDefault="00C13E05" w:rsidP="00455080">
      <w:proofErr w:type="spellStart"/>
      <w:r>
        <w:t>antiven</w:t>
      </w:r>
      <w:proofErr w:type="spellEnd"/>
      <w:r>
        <w:t>* OR Anti-snake* OR ASV OR Anti-</w:t>
      </w:r>
      <w:proofErr w:type="spellStart"/>
      <w:r>
        <w:t>ophidic</w:t>
      </w:r>
      <w:proofErr w:type="spellEnd"/>
      <w:r w:rsidR="00455080">
        <w:t xml:space="preserve">* AND </w:t>
      </w:r>
      <w:proofErr w:type="spellStart"/>
      <w:r w:rsidR="00455080">
        <w:t>africa</w:t>
      </w:r>
      <w:proofErr w:type="spellEnd"/>
      <w:r w:rsidR="00455080">
        <w:t xml:space="preserve"> AND preclinical</w:t>
      </w:r>
    </w:p>
    <w:p w14:paraId="4A205E1D" w14:textId="71554948" w:rsidR="00455080" w:rsidRDefault="00C13E05" w:rsidP="00455080">
      <w:proofErr w:type="spellStart"/>
      <w:r>
        <w:t>antiven</w:t>
      </w:r>
      <w:proofErr w:type="spellEnd"/>
      <w:r>
        <w:t>* OR Anti-snake* OR ASV OR Anti-</w:t>
      </w:r>
      <w:proofErr w:type="spellStart"/>
      <w:r>
        <w:t>ophidic</w:t>
      </w:r>
      <w:proofErr w:type="spellEnd"/>
      <w:r w:rsidR="00455080">
        <w:t xml:space="preserve">* AND </w:t>
      </w:r>
      <w:proofErr w:type="spellStart"/>
      <w:r w:rsidR="00455080">
        <w:t>africa</w:t>
      </w:r>
      <w:proofErr w:type="spellEnd"/>
      <w:r w:rsidR="00455080">
        <w:t xml:space="preserve"> AND Effective Dose</w:t>
      </w:r>
    </w:p>
    <w:p w14:paraId="56C74BC9" w14:textId="6560F503" w:rsidR="00455080" w:rsidRDefault="00C13E05" w:rsidP="00455080">
      <w:proofErr w:type="spellStart"/>
      <w:r>
        <w:t>antiven</w:t>
      </w:r>
      <w:proofErr w:type="spellEnd"/>
      <w:r>
        <w:t>* OR Anti-snake* OR ASV OR Anti-</w:t>
      </w:r>
      <w:proofErr w:type="spellStart"/>
      <w:r>
        <w:t>ophidic</w:t>
      </w:r>
      <w:proofErr w:type="spellEnd"/>
      <w:r w:rsidR="00455080">
        <w:t xml:space="preserve">* AND </w:t>
      </w:r>
      <w:proofErr w:type="spellStart"/>
      <w:r w:rsidR="00455080">
        <w:t>africa</w:t>
      </w:r>
      <w:proofErr w:type="spellEnd"/>
      <w:r w:rsidR="00455080">
        <w:t xml:space="preserve"> AND Lethal Dose</w:t>
      </w:r>
    </w:p>
    <w:p w14:paraId="36B34246" w14:textId="6352D603" w:rsidR="00455080" w:rsidRDefault="00C13E05" w:rsidP="00455080">
      <w:proofErr w:type="spellStart"/>
      <w:r>
        <w:t>antiven</w:t>
      </w:r>
      <w:proofErr w:type="spellEnd"/>
      <w:r>
        <w:t xml:space="preserve">* OR </w:t>
      </w:r>
      <w:bookmarkStart w:id="0" w:name="_GoBack"/>
      <w:bookmarkEnd w:id="0"/>
      <w:r>
        <w:t>Anti-snake* OR ASV OR Anti-</w:t>
      </w:r>
      <w:proofErr w:type="spellStart"/>
      <w:r>
        <w:t>ophidic</w:t>
      </w:r>
      <w:proofErr w:type="spellEnd"/>
      <w:r w:rsidR="00455080">
        <w:t xml:space="preserve">* AND </w:t>
      </w:r>
      <w:proofErr w:type="spellStart"/>
      <w:r w:rsidR="00455080">
        <w:t>africa</w:t>
      </w:r>
      <w:proofErr w:type="spellEnd"/>
      <w:r w:rsidR="00455080">
        <w:t xml:space="preserve"> AND </w:t>
      </w:r>
      <w:proofErr w:type="spellStart"/>
      <w:r w:rsidR="00455080">
        <w:t>Echitab</w:t>
      </w:r>
      <w:proofErr w:type="spellEnd"/>
      <w:r w:rsidR="00455080">
        <w:t>*</w:t>
      </w:r>
    </w:p>
    <w:p w14:paraId="1602529F" w14:textId="3B62A3F0" w:rsidR="00455080" w:rsidRDefault="00C13E05" w:rsidP="00455080">
      <w:proofErr w:type="spellStart"/>
      <w:r>
        <w:t>antiven</w:t>
      </w:r>
      <w:proofErr w:type="spellEnd"/>
      <w:r>
        <w:t>* OR Anti-snake* OR ASV OR Anti-</w:t>
      </w:r>
      <w:proofErr w:type="spellStart"/>
      <w:r>
        <w:t>ophidic</w:t>
      </w:r>
      <w:proofErr w:type="spellEnd"/>
      <w:r w:rsidR="00455080">
        <w:t xml:space="preserve">* AND </w:t>
      </w:r>
      <w:proofErr w:type="spellStart"/>
      <w:r w:rsidR="00455080">
        <w:t>africa</w:t>
      </w:r>
      <w:proofErr w:type="spellEnd"/>
      <w:r w:rsidR="00455080">
        <w:t xml:space="preserve"> AND SAIMR </w:t>
      </w:r>
    </w:p>
    <w:p w14:paraId="72285368" w14:textId="48935D7E" w:rsidR="00455080" w:rsidRDefault="00C13E05" w:rsidP="00A02F57">
      <w:pPr>
        <w:tabs>
          <w:tab w:val="left" w:pos="3684"/>
        </w:tabs>
      </w:pPr>
      <w:proofErr w:type="spellStart"/>
      <w:r>
        <w:t>antiven</w:t>
      </w:r>
      <w:proofErr w:type="spellEnd"/>
      <w:r>
        <w:t>* OR Anti-snake* OR ASV OR Anti-</w:t>
      </w:r>
      <w:proofErr w:type="spellStart"/>
      <w:r>
        <w:t>ophidic</w:t>
      </w:r>
      <w:proofErr w:type="spellEnd"/>
      <w:r w:rsidR="00455080">
        <w:t xml:space="preserve">* AND </w:t>
      </w:r>
      <w:proofErr w:type="spellStart"/>
      <w:r w:rsidR="00455080">
        <w:t>africa</w:t>
      </w:r>
      <w:proofErr w:type="spellEnd"/>
      <w:r w:rsidR="00455080">
        <w:t xml:space="preserve"> AND Premium</w:t>
      </w:r>
      <w:r w:rsidR="00A02F57">
        <w:tab/>
      </w:r>
    </w:p>
    <w:p w14:paraId="1014BF16" w14:textId="57A7773D" w:rsidR="00455080" w:rsidRDefault="00C13E05" w:rsidP="00455080">
      <w:proofErr w:type="spellStart"/>
      <w:r>
        <w:t>antiven</w:t>
      </w:r>
      <w:proofErr w:type="spellEnd"/>
      <w:r>
        <w:t>* OR Anti-snake* OR ASV OR Anti-</w:t>
      </w:r>
      <w:proofErr w:type="spellStart"/>
      <w:r>
        <w:t>ophidic</w:t>
      </w:r>
      <w:proofErr w:type="spellEnd"/>
      <w:r w:rsidR="00455080">
        <w:t xml:space="preserve">* AND </w:t>
      </w:r>
      <w:proofErr w:type="spellStart"/>
      <w:r w:rsidR="00455080">
        <w:t>africa</w:t>
      </w:r>
      <w:proofErr w:type="spellEnd"/>
      <w:r w:rsidR="00455080">
        <w:t xml:space="preserve"> AND VINS</w:t>
      </w:r>
    </w:p>
    <w:p w14:paraId="06F35DAD" w14:textId="74FB7C53" w:rsidR="00455080" w:rsidRDefault="00C13E05" w:rsidP="00455080">
      <w:proofErr w:type="spellStart"/>
      <w:r>
        <w:t>antiven</w:t>
      </w:r>
      <w:proofErr w:type="spellEnd"/>
      <w:r>
        <w:t>* OR Anti-snake* OR ASV OR Anti-</w:t>
      </w:r>
      <w:proofErr w:type="spellStart"/>
      <w:r>
        <w:t>ophidic</w:t>
      </w:r>
      <w:proofErr w:type="spellEnd"/>
      <w:r w:rsidR="00455080">
        <w:t xml:space="preserve">* AND </w:t>
      </w:r>
      <w:proofErr w:type="spellStart"/>
      <w:r w:rsidR="00455080">
        <w:t>africa</w:t>
      </w:r>
      <w:proofErr w:type="spellEnd"/>
      <w:r w:rsidR="00455080">
        <w:t xml:space="preserve"> AND VACSERA</w:t>
      </w:r>
    </w:p>
    <w:p w14:paraId="415D6F8B" w14:textId="3E7D68E6" w:rsidR="00455080" w:rsidRDefault="00C13E05" w:rsidP="00455080">
      <w:proofErr w:type="spellStart"/>
      <w:r>
        <w:t>antiven</w:t>
      </w:r>
      <w:proofErr w:type="spellEnd"/>
      <w:r>
        <w:t>* OR Anti-snake* OR ASV OR Anti-</w:t>
      </w:r>
      <w:proofErr w:type="spellStart"/>
      <w:r>
        <w:t>ophidic</w:t>
      </w:r>
      <w:proofErr w:type="spellEnd"/>
      <w:r w:rsidR="00455080">
        <w:t xml:space="preserve">* AND </w:t>
      </w:r>
      <w:proofErr w:type="spellStart"/>
      <w:r w:rsidR="00455080">
        <w:t>africa</w:t>
      </w:r>
      <w:proofErr w:type="spellEnd"/>
      <w:r w:rsidR="00455080">
        <w:t xml:space="preserve"> AND </w:t>
      </w:r>
      <w:proofErr w:type="spellStart"/>
      <w:r w:rsidR="00455080">
        <w:t>Inoserp</w:t>
      </w:r>
      <w:proofErr w:type="spellEnd"/>
    </w:p>
    <w:p w14:paraId="388CFC17" w14:textId="3C88EC48" w:rsidR="00455080" w:rsidRDefault="00C13E05" w:rsidP="00455080">
      <w:proofErr w:type="spellStart"/>
      <w:r>
        <w:t>antiven</w:t>
      </w:r>
      <w:proofErr w:type="spellEnd"/>
      <w:r>
        <w:t>* OR Anti-snake* OR ASV OR Anti-</w:t>
      </w:r>
      <w:proofErr w:type="spellStart"/>
      <w:r>
        <w:t>ophidic</w:t>
      </w:r>
      <w:proofErr w:type="spellEnd"/>
      <w:r w:rsidR="00455080">
        <w:t xml:space="preserve">* AND </w:t>
      </w:r>
      <w:proofErr w:type="spellStart"/>
      <w:r w:rsidR="00455080">
        <w:t>africa</w:t>
      </w:r>
      <w:proofErr w:type="spellEnd"/>
      <w:r w:rsidR="00455080">
        <w:t xml:space="preserve"> AND ASNA</w:t>
      </w:r>
    </w:p>
    <w:p w14:paraId="13AFDAF8" w14:textId="26AD0BD4" w:rsidR="00455080" w:rsidRDefault="00C13E05" w:rsidP="00455080">
      <w:proofErr w:type="spellStart"/>
      <w:r>
        <w:t>antiven</w:t>
      </w:r>
      <w:proofErr w:type="spellEnd"/>
      <w:r>
        <w:t>* OR Anti-snake* OR ASV OR Anti-</w:t>
      </w:r>
      <w:proofErr w:type="spellStart"/>
      <w:r>
        <w:t>ophidic</w:t>
      </w:r>
      <w:proofErr w:type="spellEnd"/>
      <w:r w:rsidR="00455080">
        <w:t xml:space="preserve">* AND </w:t>
      </w:r>
      <w:proofErr w:type="spellStart"/>
      <w:r w:rsidR="00455080">
        <w:t>africa</w:t>
      </w:r>
      <w:proofErr w:type="spellEnd"/>
      <w:r w:rsidR="00455080">
        <w:t xml:space="preserve"> AND </w:t>
      </w:r>
      <w:proofErr w:type="spellStart"/>
      <w:r w:rsidR="00455080">
        <w:t>Antivipmyn</w:t>
      </w:r>
      <w:proofErr w:type="spellEnd"/>
    </w:p>
    <w:p w14:paraId="5C70230D" w14:textId="6A80D282" w:rsidR="00455080" w:rsidRDefault="00C13E05" w:rsidP="00455080">
      <w:proofErr w:type="spellStart"/>
      <w:r>
        <w:t>antiven</w:t>
      </w:r>
      <w:proofErr w:type="spellEnd"/>
      <w:r>
        <w:t>* OR Anti-snake* OR ASV OR Anti-</w:t>
      </w:r>
      <w:proofErr w:type="spellStart"/>
      <w:r>
        <w:t>ophidic</w:t>
      </w:r>
      <w:proofErr w:type="spellEnd"/>
      <w:r w:rsidR="00455080">
        <w:t xml:space="preserve">* AND </w:t>
      </w:r>
      <w:proofErr w:type="spellStart"/>
      <w:r w:rsidR="00455080">
        <w:t>africa</w:t>
      </w:r>
      <w:proofErr w:type="spellEnd"/>
      <w:r w:rsidR="00455080">
        <w:t xml:space="preserve"> AND Fav-</w:t>
      </w:r>
      <w:proofErr w:type="spellStart"/>
      <w:r w:rsidR="00455080">
        <w:t>afrique</w:t>
      </w:r>
      <w:proofErr w:type="spellEnd"/>
    </w:p>
    <w:p w14:paraId="50AB413F" w14:textId="54F2F48A" w:rsidR="006127EB" w:rsidRDefault="006127EB" w:rsidP="00455080"/>
    <w:p w14:paraId="1CC11C15" w14:textId="77777777" w:rsidR="00455080" w:rsidRDefault="00455080" w:rsidP="00455080">
      <w:r>
        <w:t xml:space="preserve">Searched: Scopus, </w:t>
      </w:r>
      <w:proofErr w:type="spellStart"/>
      <w:r>
        <w:t>Pubmed</w:t>
      </w:r>
      <w:proofErr w:type="spellEnd"/>
      <w:r>
        <w:t xml:space="preserve"> and Web of Science</w:t>
      </w:r>
    </w:p>
    <w:p w14:paraId="54AF7ED5" w14:textId="18E31F00" w:rsidR="006D659C" w:rsidRDefault="00455080" w:rsidP="00455080">
      <w:r>
        <w:t>Limited to publications from 1999 (</w:t>
      </w:r>
      <w:proofErr w:type="spellStart"/>
      <w:r>
        <w:t>inc.</w:t>
      </w:r>
      <w:proofErr w:type="spellEnd"/>
      <w:r>
        <w:t>) onwards.</w:t>
      </w:r>
    </w:p>
    <w:p w14:paraId="5C2903E3" w14:textId="01CD7A63" w:rsidR="00D93EC6" w:rsidRDefault="00D93650" w:rsidP="00455080">
      <w:r>
        <w:t>Limited</w:t>
      </w:r>
      <w:r w:rsidR="00D93EC6">
        <w:t xml:space="preserve"> to publications in English, French, Portuguese and Spanish. </w:t>
      </w:r>
    </w:p>
    <w:sectPr w:rsidR="00D93E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080"/>
    <w:rsid w:val="00455080"/>
    <w:rsid w:val="006030C9"/>
    <w:rsid w:val="006127EB"/>
    <w:rsid w:val="006D659C"/>
    <w:rsid w:val="00A02F57"/>
    <w:rsid w:val="00AF5602"/>
    <w:rsid w:val="00C13E05"/>
    <w:rsid w:val="00D93650"/>
    <w:rsid w:val="00D93EC6"/>
    <w:rsid w:val="00DF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F0CD1"/>
  <w15:chartTrackingRefBased/>
  <w15:docId w15:val="{30910728-5183-44C1-8794-74F93A238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50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0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Ainsworth</dc:creator>
  <cp:keywords/>
  <dc:description/>
  <cp:lastModifiedBy>Stuart Ainsworth</cp:lastModifiedBy>
  <cp:revision>9</cp:revision>
  <dcterms:created xsi:type="dcterms:W3CDTF">2020-02-13T16:54:00Z</dcterms:created>
  <dcterms:modified xsi:type="dcterms:W3CDTF">2020-06-02T12:58:00Z</dcterms:modified>
</cp:coreProperties>
</file>